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9ED410">
      <w:pPr>
        <w:pStyle w:val="2"/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eastAsia="仿宋" w:cs="Times New Roman"/>
          <w:b/>
          <w:bCs/>
          <w:kern w:val="2"/>
          <w:sz w:val="21"/>
          <w:szCs w:val="21"/>
          <w:lang w:val="en-US" w:eastAsia="zh-CN" w:bidi="ar-SA"/>
        </w:rPr>
      </w:pPr>
      <w:r>
        <w:rPr>
          <w:rFonts w:hint="eastAsia" w:ascii="Times New Roman" w:hAnsi="Times New Roman" w:eastAsia="仿宋" w:cs="Times New Roman"/>
          <w:b/>
          <w:bCs/>
          <w:kern w:val="2"/>
          <w:sz w:val="21"/>
          <w:szCs w:val="21"/>
          <w:lang w:val="en-US" w:eastAsia="zh-CN" w:bidi="ar-SA"/>
        </w:rPr>
        <w:t>S1 Table. Raw data of the regional economy subsystem in Sichuan Province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4"/>
        <w:gridCol w:w="1256"/>
        <w:gridCol w:w="2080"/>
        <w:gridCol w:w="2328"/>
        <w:gridCol w:w="2128"/>
        <w:gridCol w:w="1840"/>
        <w:gridCol w:w="1496"/>
        <w:gridCol w:w="1294"/>
      </w:tblGrid>
      <w:tr w14:paraId="56F08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BFB1B1">
            <w:pPr>
              <w:widowControl/>
              <w:spacing w:line="240" w:lineRule="auto"/>
              <w:jc w:val="center"/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Year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8FB09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GDP (</w:t>
            </w:r>
            <w:r>
              <w:rPr>
                <w:rFonts w:hint="eastAsia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illion RMB)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CCF2F2">
            <w:pPr>
              <w:widowControl/>
              <w:spacing w:line="240" w:lineRule="auto"/>
              <w:jc w:val="center"/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Value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dded of the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rimary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ndustry (</w:t>
            </w:r>
            <w:r>
              <w:rPr>
                <w:rFonts w:hint="eastAsia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illion RMB)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1B79F5">
            <w:pPr>
              <w:widowControl/>
              <w:spacing w:line="240" w:lineRule="auto"/>
              <w:jc w:val="center"/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Value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dded of the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econdary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ndustry (</w:t>
            </w:r>
            <w:r>
              <w:rPr>
                <w:rFonts w:hint="eastAsia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illion RMB)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3666D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Value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dded of the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ertiary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ndustry (</w:t>
            </w:r>
            <w:r>
              <w:rPr>
                <w:rFonts w:hint="eastAsia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illion RMB)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F510EF">
            <w:pPr>
              <w:widowControl/>
              <w:spacing w:line="240" w:lineRule="auto"/>
              <w:jc w:val="center"/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Total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etail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ales of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c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onsumer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g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oods (</w:t>
            </w:r>
            <w:r>
              <w:rPr>
                <w:rFonts w:hint="eastAsia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illion RMB)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2BD139">
            <w:pPr>
              <w:widowControl/>
              <w:spacing w:line="240" w:lineRule="auto"/>
              <w:jc w:val="center"/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Total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i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mport and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e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xport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v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olume (</w:t>
            </w:r>
            <w:r>
              <w:rPr>
                <w:rFonts w:hint="eastAsia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B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illion RMB)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563F6E">
            <w:pPr>
              <w:widowControl/>
              <w:spacing w:line="240" w:lineRule="auto"/>
              <w:jc w:val="center"/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 xml:space="preserve">Resident </w:t>
            </w:r>
            <w:r>
              <w:rPr>
                <w:rFonts w:hint="eastAsia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楷体" w:cstheme="minorBidi"/>
                <w:b/>
                <w:bCs/>
                <w:color w:val="000000"/>
                <w:sz w:val="20"/>
                <w:szCs w:val="20"/>
                <w:lang w:val="en-US" w:eastAsia="zh-CN" w:bidi="ar-SA"/>
              </w:rPr>
              <w:t>opulation (10,000 persons)</w:t>
            </w:r>
          </w:p>
        </w:tc>
      </w:tr>
      <w:tr w14:paraId="40C2C1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85B4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13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9D4D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6518.02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C3B0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257.42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09FE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2418.94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B065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0841.7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D5461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0976.63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23D5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008.06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61D5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109</w:t>
            </w:r>
          </w:p>
        </w:tc>
      </w:tr>
      <w:tr w14:paraId="6406B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2B24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14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55FE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8891.33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5E4A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524.74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53C8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3082.69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19A6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2283.9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F0DF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2353.94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BD09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314.75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33DAF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139</w:t>
            </w:r>
          </w:p>
        </w:tc>
      </w:tr>
      <w:tr w14:paraId="0E2B3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2E60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15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BD58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0342.01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9E5AB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660.96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0BDB4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3192.45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DC7B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3488.6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47DB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3834.40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E7C46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172.80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8B3E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196</w:t>
            </w:r>
          </w:p>
        </w:tc>
      </w:tr>
      <w:tr w14:paraId="6B46C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4DE6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E6C2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3138.48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7674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900.60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3CC30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3450.13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A8217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5787.8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D9C9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5519.69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0F32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261.45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D928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251</w:t>
            </w:r>
          </w:p>
        </w:tc>
      </w:tr>
      <w:tr w14:paraId="399814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884B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99A0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7905.14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82E2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262.51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35B5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4569.17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DD82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9073.5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B1C0A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7404.45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655A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604.87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13F6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289</w:t>
            </w:r>
          </w:p>
        </w:tc>
      </w:tr>
      <w:tr w14:paraId="5E104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7FDB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083B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2902.10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57C5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427.43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6801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6056.94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F0CA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2417.7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4F2BF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9340.70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03706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946.71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A09D3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321</w:t>
            </w:r>
          </w:p>
        </w:tc>
      </w:tr>
      <w:tr w14:paraId="43486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BF74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B6E3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6363.75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4D633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807.50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19C2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7187.90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C9DDA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4368.3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869D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1343.00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92D4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789.83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9BB072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351</w:t>
            </w:r>
          </w:p>
        </w:tc>
      </w:tr>
      <w:tr w14:paraId="0C73A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9370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3732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8501.64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E97F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556.58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47B2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7505.60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87AC6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5439.2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6B68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824.87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E7FA4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088.64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C3A17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371</w:t>
            </w:r>
          </w:p>
        </w:tc>
      </w:tr>
      <w:tr w14:paraId="6A108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BF42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1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D459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4088.00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68BB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661.86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4302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9949.70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711C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8476.2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5942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4133.21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30F2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395.60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283A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372</w:t>
            </w:r>
          </w:p>
        </w:tc>
      </w:tr>
      <w:tr w14:paraId="4978C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6CC4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2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4148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6610.20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1894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965.50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90C4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591.40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E878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0053.3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2B0A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4104.64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D148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0044.30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6F0D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374</w:t>
            </w:r>
          </w:p>
        </w:tc>
      </w:tr>
      <w:tr w14:paraId="6BF4AC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C8E3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3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4879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0132.90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C957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056.60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1C22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1306.70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21AD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2769.5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EB49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6313.40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DEE7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574.91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BBC12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368</w:t>
            </w:r>
          </w:p>
        </w:tc>
      </w:tr>
      <w:tr w14:paraId="0C5D8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5ABC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4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62CE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3547.02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0BE08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477.53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8151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2054.24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0667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5015.1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4D5C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7966.19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6990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0723.46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7B07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453</w:t>
            </w:r>
          </w:p>
        </w:tc>
      </w:tr>
      <w:tr w14:paraId="73D0FE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EFDB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5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2597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7086.77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626BF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6783.16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AB73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3013.11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C6222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7290.3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3ECE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9503.76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B4B3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1462.19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FDAB4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481</w:t>
            </w:r>
          </w:p>
        </w:tc>
      </w:tr>
      <w:tr w14:paraId="69ECA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6206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6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A57F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70626.53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B6EB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7088.78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FB83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3971.97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0F76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9565.6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AC520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1041.32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CF05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2200.92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325BC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508</w:t>
            </w:r>
          </w:p>
        </w:tc>
      </w:tr>
      <w:tr w14:paraId="60D96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1A4D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7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92A0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74166.28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0C1BC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7394.40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EBAB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4930.83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DFCB6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1840.8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3404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2578.88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861F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2939.64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49F2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536</w:t>
            </w:r>
          </w:p>
        </w:tc>
      </w:tr>
      <w:tr w14:paraId="2DF6E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4E11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8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771C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77706.03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BFA0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7700.03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F4E6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5889.70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C2ADED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4116.1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51E6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4116.45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266D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3678.37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5174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564</w:t>
            </w:r>
          </w:p>
        </w:tc>
      </w:tr>
      <w:tr w14:paraId="01949A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467C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29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6D80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1245.78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3ADA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005.65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C760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6848.56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53600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6391.3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4EE1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5654.01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B645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4417.10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5AAF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592</w:t>
            </w:r>
          </w:p>
        </w:tc>
      </w:tr>
      <w:tr w14:paraId="51C41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72F8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30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046C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4785.54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BA93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311.27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B309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7807.43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D7A5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8666.6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A4E9F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7191.57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D0F4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5155.83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EF6FF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620</w:t>
            </w:r>
          </w:p>
        </w:tc>
      </w:tr>
      <w:tr w14:paraId="6CE8B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7DCE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31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16070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8325.29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167C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616.90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54B6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8766.29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E581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0941.8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D522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8729.14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905C3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5894.56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0CA0E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648</w:t>
            </w:r>
          </w:p>
        </w:tc>
      </w:tr>
      <w:tr w14:paraId="1D8B1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EE33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32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FA68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1865.04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2845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922.52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9605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9725.15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F409E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3217.1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E6EF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0266.70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3B0B7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6633.29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9E324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676</w:t>
            </w:r>
          </w:p>
        </w:tc>
      </w:tr>
      <w:tr w14:paraId="31576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8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ADD3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2033</w:t>
            </w:r>
          </w:p>
        </w:tc>
        <w:tc>
          <w:tcPr>
            <w:tcW w:w="47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FB9C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5404.79</w:t>
            </w:r>
          </w:p>
        </w:tc>
        <w:tc>
          <w:tcPr>
            <w:tcW w:w="78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1836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9228.14</w:t>
            </w:r>
          </w:p>
        </w:tc>
        <w:tc>
          <w:tcPr>
            <w:tcW w:w="8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C3F0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30684.02</w:t>
            </w:r>
          </w:p>
        </w:tc>
        <w:tc>
          <w:tcPr>
            <w:tcW w:w="80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EED36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55492.3</w:t>
            </w:r>
          </w:p>
        </w:tc>
        <w:tc>
          <w:tcPr>
            <w:tcW w:w="69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2382D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41804.27</w:t>
            </w:r>
          </w:p>
        </w:tc>
        <w:tc>
          <w:tcPr>
            <w:tcW w:w="56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9894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17372.02</w:t>
            </w:r>
          </w:p>
        </w:tc>
        <w:tc>
          <w:tcPr>
            <w:tcW w:w="4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25CC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8703</w:t>
            </w:r>
          </w:p>
        </w:tc>
      </w:tr>
    </w:tbl>
    <w:p w14:paraId="597C68EB">
      <w:bookmarkStart w:id="0" w:name="_GoBack"/>
      <w:bookmarkEnd w:id="0"/>
    </w:p>
    <w:sectPr>
      <w:pgSz w:w="15840" w:h="12240" w:orient="landscape"/>
      <w:pgMar w:top="1800" w:right="1440" w:bottom="1800" w:left="144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Segoe UI">
    <w:panose1 w:val="020B0502040204020203"/>
    <w:charset w:val="86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6D0CE9"/>
    <w:rsid w:val="0BDB744F"/>
    <w:rsid w:val="12ED2AFD"/>
    <w:rsid w:val="17931691"/>
    <w:rsid w:val="190C6F4D"/>
    <w:rsid w:val="21BB6F5B"/>
    <w:rsid w:val="24ED38F7"/>
    <w:rsid w:val="2DAC25A2"/>
    <w:rsid w:val="313D6058"/>
    <w:rsid w:val="34793F46"/>
    <w:rsid w:val="46CF380F"/>
    <w:rsid w:val="547A0454"/>
    <w:rsid w:val="59253085"/>
    <w:rsid w:val="635F53E5"/>
    <w:rsid w:val="63840A4B"/>
    <w:rsid w:val="64E33DF4"/>
    <w:rsid w:val="653B59DE"/>
    <w:rsid w:val="764C7A4B"/>
    <w:rsid w:val="76F40585"/>
    <w:rsid w:val="77925931"/>
    <w:rsid w:val="7858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pPr>
      <w:jc w:val="left"/>
    </w:pPr>
    <w:rPr>
      <w:rFonts w:ascii="Cambria" w:hAnsi="Cambria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2</Words>
  <Characters>2315</Characters>
  <Lines>0</Lines>
  <Paragraphs>0</Paragraphs>
  <TotalTime>8</TotalTime>
  <ScaleCrop>false</ScaleCrop>
  <LinksUpToDate>false</LinksUpToDate>
  <CharactersWithSpaces>250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11:02:00Z</dcterms:created>
  <dc:creator>paradise</dc:creator>
  <cp:lastModifiedBy>paradise</cp:lastModifiedBy>
  <dcterms:modified xsi:type="dcterms:W3CDTF">2025-04-05T00:3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87D154A3BD44DB4BBA21DE016B05E6E_13</vt:lpwstr>
  </property>
  <property fmtid="{D5CDD505-2E9C-101B-9397-08002B2CF9AE}" pid="4" name="KSOTemplateDocerSaveRecord">
    <vt:lpwstr>eyJoZGlkIjoiY2JhZGUwZGM1ODFkYWYzODAzMWZiYjdlYzA3YjY0NGEiLCJ1c2VySWQiOiI2NTcyNTg0MDkifQ==</vt:lpwstr>
  </property>
</Properties>
</file>